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6B1CC" w14:textId="25A646F9" w:rsidR="002C56C3" w:rsidRDefault="002C56C3" w:rsidP="002C56C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A787A">
        <w:rPr>
          <w:rFonts w:ascii="Times New Roman" w:hAnsi="Times New Roman" w:cs="Times New Roman"/>
          <w:sz w:val="24"/>
          <w:szCs w:val="24"/>
        </w:rPr>
        <w:t xml:space="preserve">Supplementary Table 2: Genes showing 2-fold changes </w:t>
      </w:r>
      <w:r w:rsidR="00C52BA2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C52BA2">
        <w:rPr>
          <w:rFonts w:ascii="Times New Roman" w:hAnsi="Times New Roman" w:cs="Times New Roman"/>
          <w:sz w:val="24"/>
          <w:szCs w:val="24"/>
        </w:rPr>
        <w:t>polysome</w:t>
      </w:r>
      <w:proofErr w:type="spellEnd"/>
      <w:r w:rsidR="00C52BA2">
        <w:rPr>
          <w:rFonts w:ascii="Times New Roman" w:hAnsi="Times New Roman" w:cs="Times New Roman"/>
          <w:sz w:val="24"/>
          <w:szCs w:val="24"/>
        </w:rPr>
        <w:t xml:space="preserve"> occupancy in the normal </w:t>
      </w:r>
      <w:r w:rsidR="00C52BA2" w:rsidRPr="00C52BA2">
        <w:rPr>
          <w:rFonts w:ascii="Times New Roman" w:hAnsi="Times New Roman" w:cs="Times New Roman"/>
          <w:sz w:val="24"/>
          <w:szCs w:val="24"/>
        </w:rPr>
        <w:t>human mesothelial cell line, HMrSV5</w:t>
      </w:r>
      <w:r w:rsidR="00C52BA2">
        <w:rPr>
          <w:rFonts w:ascii="Times New Roman" w:hAnsi="Times New Roman" w:cs="Times New Roman"/>
          <w:sz w:val="24"/>
          <w:szCs w:val="24"/>
        </w:rPr>
        <w:t>, either mock transfected or transfected with anti-</w:t>
      </w:r>
      <w:r w:rsidRPr="003A787A">
        <w:rPr>
          <w:rFonts w:ascii="Times New Roman" w:hAnsi="Times New Roman" w:cs="Times New Roman"/>
          <w:sz w:val="24"/>
          <w:szCs w:val="24"/>
        </w:rPr>
        <w:t xml:space="preserve">miR-3978 </w:t>
      </w:r>
      <w:r w:rsidR="00C52BA2">
        <w:rPr>
          <w:rFonts w:ascii="Times New Roman" w:hAnsi="Times New Roman" w:cs="Times New Roman"/>
          <w:sz w:val="24"/>
          <w:szCs w:val="24"/>
        </w:rPr>
        <w:t>antagomir</w:t>
      </w:r>
      <w:r w:rsidRPr="003A787A">
        <w:rPr>
          <w:rFonts w:ascii="Times New Roman" w:hAnsi="Times New Roman" w:cs="Times New Roman"/>
          <w:sz w:val="24"/>
          <w:szCs w:val="24"/>
        </w:rPr>
        <w:t>.</w:t>
      </w:r>
    </w:p>
    <w:p w14:paraId="74AF9342" w14:textId="77777777" w:rsidR="002C56C3" w:rsidRPr="003A787A" w:rsidRDefault="002C56C3" w:rsidP="002C56C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65" w:type="dxa"/>
        <w:tblInd w:w="1633" w:type="dxa"/>
        <w:tblLook w:val="04A0" w:firstRow="1" w:lastRow="0" w:firstColumn="1" w:lastColumn="0" w:noHBand="0" w:noVBand="1"/>
      </w:tblPr>
      <w:tblGrid>
        <w:gridCol w:w="1365"/>
        <w:gridCol w:w="3700"/>
      </w:tblGrid>
      <w:tr w:rsidR="002C56C3" w:rsidRPr="003A787A" w14:paraId="3F73FA3A" w14:textId="77777777" w:rsidTr="00073241">
        <w:trPr>
          <w:trHeight w:val="27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EB13501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arget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F4B1BBD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ΔΔCt</w:t>
            </w:r>
            <w:proofErr w:type="spellEnd"/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(</w:t>
            </w:r>
            <w:proofErr w:type="spellStart"/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GOI-dACTB</w:t>
            </w:r>
            <w:proofErr w:type="spellEnd"/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2C56C3" w:rsidRPr="003A787A" w14:paraId="425BD1A7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15E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KRT1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7C3C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4.70909846</w:t>
            </w:r>
          </w:p>
        </w:tc>
      </w:tr>
      <w:tr w:rsidR="002C56C3" w:rsidRPr="003A787A" w14:paraId="179DD51F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D4EC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DH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918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16403222</w:t>
            </w:r>
          </w:p>
        </w:tc>
      </w:tr>
      <w:tr w:rsidR="002C56C3" w:rsidRPr="003A787A" w14:paraId="13FB8E19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D337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FGFBP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AD5D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14318046</w:t>
            </w:r>
          </w:p>
        </w:tc>
      </w:tr>
      <w:tr w:rsidR="002C56C3" w:rsidRPr="003A787A" w14:paraId="5356912B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093C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675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922299106</w:t>
            </w:r>
          </w:p>
        </w:tc>
      </w:tr>
      <w:tr w:rsidR="002C56C3" w:rsidRPr="003A787A" w14:paraId="54723F8C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F038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AV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66C4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377872387</w:t>
            </w:r>
          </w:p>
        </w:tc>
      </w:tr>
      <w:tr w:rsidR="002C56C3" w:rsidRPr="003A787A" w14:paraId="0C2AE28B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CF9A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AMK2N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1672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812881093</w:t>
            </w:r>
          </w:p>
        </w:tc>
      </w:tr>
      <w:tr w:rsidR="002C56C3" w:rsidRPr="003A787A" w14:paraId="5D50D8DF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9AC7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ERBB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B8B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670399674</w:t>
            </w:r>
          </w:p>
        </w:tc>
      </w:tr>
      <w:tr w:rsidR="002C56C3" w:rsidRPr="003A787A" w14:paraId="0AF6AD83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DA01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ALD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F68E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603340404</w:t>
            </w:r>
          </w:p>
        </w:tc>
      </w:tr>
      <w:tr w:rsidR="002C56C3" w:rsidRPr="003A787A" w14:paraId="06124099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646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NAI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214D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093861994</w:t>
            </w:r>
          </w:p>
        </w:tc>
      </w:tr>
      <w:tr w:rsidR="002C56C3" w:rsidRPr="003A787A" w14:paraId="516CE879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D4D9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NAI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4334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365692458</w:t>
            </w:r>
          </w:p>
        </w:tc>
      </w:tr>
      <w:tr w:rsidR="002C56C3" w:rsidRPr="003A787A" w14:paraId="017CBA25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47D7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BMP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3CB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152580076</w:t>
            </w:r>
          </w:p>
        </w:tc>
      </w:tr>
      <w:tr w:rsidR="002C56C3" w:rsidRPr="003A787A" w14:paraId="56981B34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D99C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MST1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A0B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089601257</w:t>
            </w:r>
          </w:p>
        </w:tc>
      </w:tr>
      <w:tr w:rsidR="002C56C3" w:rsidRPr="003A787A" w14:paraId="6913EAE6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7BDD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OCL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8089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019108176</w:t>
            </w:r>
          </w:p>
        </w:tc>
      </w:tr>
      <w:tr w:rsidR="002C56C3" w:rsidRPr="003A787A" w14:paraId="36A3C6AE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5F62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GFB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06AC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10035027</w:t>
            </w:r>
          </w:p>
        </w:tc>
      </w:tr>
      <w:tr w:rsidR="002C56C3" w:rsidRPr="003A787A" w14:paraId="0292268B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E504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JAG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A232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4038475</w:t>
            </w:r>
          </w:p>
        </w:tc>
      </w:tr>
      <w:tr w:rsidR="002C56C3" w:rsidRPr="003A787A" w14:paraId="64502599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55D3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GNG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4364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16982126</w:t>
            </w:r>
          </w:p>
        </w:tc>
      </w:tr>
      <w:tr w:rsidR="002C56C3" w:rsidRPr="003A787A" w14:paraId="605D10F5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95A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MAP1B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FBAE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55701253</w:t>
            </w:r>
          </w:p>
        </w:tc>
      </w:tr>
      <w:tr w:rsidR="002C56C3" w:rsidRPr="003A787A" w14:paraId="488191EB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8388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B2M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444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05312369</w:t>
            </w:r>
          </w:p>
        </w:tc>
      </w:tr>
      <w:tr w:rsidR="002C56C3" w:rsidRPr="003A787A" w14:paraId="05C38EDD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CD92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PTK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34C6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9007825</w:t>
            </w:r>
          </w:p>
        </w:tc>
      </w:tr>
      <w:tr w:rsidR="002C56C3" w:rsidRPr="003A787A" w14:paraId="678E48D1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5C39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FZD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C96E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9042331</w:t>
            </w:r>
          </w:p>
        </w:tc>
      </w:tr>
      <w:tr w:rsidR="002C56C3" w:rsidRPr="003A787A" w14:paraId="6E50F8F0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B2E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MAD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B13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8352632</w:t>
            </w:r>
          </w:p>
        </w:tc>
      </w:tr>
      <w:tr w:rsidR="002C56C3" w:rsidRPr="003A787A" w14:paraId="17903112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0281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MS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D752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89250069</w:t>
            </w:r>
          </w:p>
        </w:tc>
      </w:tr>
      <w:tr w:rsidR="002C56C3" w:rsidRPr="003A787A" w14:paraId="52AA880B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F92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GSK3B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B813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68609481</w:t>
            </w:r>
          </w:p>
        </w:tc>
      </w:tr>
      <w:tr w:rsidR="002C56C3" w:rsidRPr="003A787A" w14:paraId="7BC51A15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F159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IGFBP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DDFD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03054025</w:t>
            </w:r>
          </w:p>
        </w:tc>
      </w:tr>
      <w:tr w:rsidR="002C56C3" w:rsidRPr="003A787A" w14:paraId="004C3F72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9C67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HPRT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F029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34656107</w:t>
            </w:r>
          </w:p>
        </w:tc>
      </w:tr>
      <w:tr w:rsidR="002C56C3" w:rsidRPr="003A787A" w14:paraId="6D27C4A5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B748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ITGB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7D7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98672833</w:t>
            </w:r>
          </w:p>
        </w:tc>
      </w:tr>
      <w:tr w:rsidR="002C56C3" w:rsidRPr="003A787A" w14:paraId="7840760E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E108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PTP4A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9BE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54646255</w:t>
            </w:r>
          </w:p>
        </w:tc>
      </w:tr>
      <w:tr w:rsidR="002C56C3" w:rsidRPr="003A787A" w14:paraId="6C5FBC80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F6D6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NUDT1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6468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73643992</w:t>
            </w:r>
          </w:p>
        </w:tc>
      </w:tr>
      <w:tr w:rsidR="002C56C3" w:rsidRPr="003A787A" w14:paraId="3B9E6250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68B9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GUSB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3C2D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00308977</w:t>
            </w:r>
          </w:p>
        </w:tc>
      </w:tr>
      <w:tr w:rsidR="002C56C3" w:rsidRPr="003A787A" w14:paraId="3FA6DB78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A58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NAI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4F4D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32419571</w:t>
            </w:r>
          </w:p>
        </w:tc>
      </w:tr>
      <w:tr w:rsidR="002C56C3" w:rsidRPr="003A787A" w14:paraId="79A6359B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61A9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RAC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7A6C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58302133</w:t>
            </w:r>
          </w:p>
        </w:tc>
      </w:tr>
      <w:tr w:rsidR="002C56C3" w:rsidRPr="003A787A" w14:paraId="3135F568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7A3C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OL1A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449D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3255194</w:t>
            </w:r>
          </w:p>
        </w:tc>
      </w:tr>
      <w:tr w:rsidR="002C56C3" w:rsidRPr="003A787A" w14:paraId="57F70EE3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D5C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VIM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6AB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05567993</w:t>
            </w:r>
          </w:p>
        </w:tc>
      </w:tr>
      <w:tr w:rsidR="002C56C3" w:rsidRPr="003A787A" w14:paraId="46F88B58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028A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SPAN1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4D6F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05915275</w:t>
            </w:r>
          </w:p>
        </w:tc>
      </w:tr>
      <w:tr w:rsidR="002C56C3" w:rsidRPr="003A787A" w14:paraId="2E6B1171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77A6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ITGAV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C7D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00353798</w:t>
            </w:r>
          </w:p>
        </w:tc>
      </w:tr>
      <w:tr w:rsidR="002C56C3" w:rsidRPr="003A787A" w14:paraId="2018C712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E135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AKT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A133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05153107</w:t>
            </w:r>
          </w:p>
        </w:tc>
      </w:tr>
      <w:tr w:rsidR="002C56C3" w:rsidRPr="003A787A" w14:paraId="1372E6FC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B116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DSC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97FF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06898584</w:t>
            </w:r>
          </w:p>
        </w:tc>
      </w:tr>
      <w:tr w:rsidR="002C56C3" w:rsidRPr="003A787A" w14:paraId="070E58D2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00C1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PPPDE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B03A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2140055</w:t>
            </w:r>
          </w:p>
        </w:tc>
      </w:tr>
      <w:tr w:rsidR="002C56C3" w:rsidRPr="003A787A" w14:paraId="26E41DE5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2929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NOTCH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DE90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12699858</w:t>
            </w:r>
          </w:p>
        </w:tc>
      </w:tr>
      <w:tr w:rsidR="002C56C3" w:rsidRPr="003A787A" w14:paraId="6545D2B8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D08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TIMP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F049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67722687</w:t>
            </w:r>
          </w:p>
        </w:tc>
      </w:tr>
      <w:tr w:rsidR="002C56C3" w:rsidRPr="003A787A" w14:paraId="55454422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D182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ERPINE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3AF3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53192369</w:t>
            </w:r>
          </w:p>
        </w:tc>
      </w:tr>
      <w:tr w:rsidR="002C56C3" w:rsidRPr="003A787A" w14:paraId="76FE2985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AD9B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BMP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0AAB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9644164</w:t>
            </w:r>
          </w:p>
        </w:tc>
      </w:tr>
      <w:tr w:rsidR="002C56C3" w:rsidRPr="003A787A" w14:paraId="17B58BFB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C6A2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ZEB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FD50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39048743</w:t>
            </w:r>
          </w:p>
        </w:tc>
      </w:tr>
      <w:tr w:rsidR="002C56C3" w:rsidRPr="003A787A" w14:paraId="5E9D85D0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C37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CF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2C62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89849208</w:t>
            </w:r>
          </w:p>
        </w:tc>
      </w:tr>
      <w:tr w:rsidR="002C56C3" w:rsidRPr="003A787A" w14:paraId="1821AFD3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7113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COL3A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10C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98231334</w:t>
            </w:r>
          </w:p>
        </w:tc>
      </w:tr>
      <w:tr w:rsidR="002C56C3" w:rsidRPr="003A787A" w14:paraId="2CBDA10E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BCC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BP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C926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94258352</w:t>
            </w:r>
          </w:p>
        </w:tc>
      </w:tr>
      <w:tr w:rsidR="002C56C3" w:rsidRPr="003A787A" w14:paraId="71B66702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F72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ESR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4538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54890298</w:t>
            </w:r>
          </w:p>
        </w:tc>
      </w:tr>
      <w:tr w:rsidR="002C56C3" w:rsidRPr="003A787A" w14:paraId="4B95FC60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D9F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GFB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6D61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59439325</w:t>
            </w:r>
          </w:p>
        </w:tc>
      </w:tr>
      <w:tr w:rsidR="002C56C3" w:rsidRPr="003A787A" w14:paraId="3EB808CD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C6B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PLEK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E424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50615852</w:t>
            </w:r>
          </w:p>
        </w:tc>
      </w:tr>
      <w:tr w:rsidR="002C56C3" w:rsidRPr="003A787A" w14:paraId="3CFFE6D1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481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MMP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0F26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83921798</w:t>
            </w:r>
          </w:p>
        </w:tc>
      </w:tr>
      <w:tr w:rsidR="002C56C3" w:rsidRPr="003A787A" w14:paraId="0B517C59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BABD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ZEB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431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9514809</w:t>
            </w:r>
          </w:p>
        </w:tc>
      </w:tr>
      <w:tr w:rsidR="002C56C3" w:rsidRPr="003A787A" w14:paraId="60381905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0F37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GFB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8340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7912015</w:t>
            </w:r>
          </w:p>
        </w:tc>
      </w:tr>
      <w:tr w:rsidR="002C56C3" w:rsidRPr="003A787A" w14:paraId="25EB29E0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CECC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TMEM132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5D3A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21387789</w:t>
            </w:r>
          </w:p>
        </w:tc>
      </w:tr>
      <w:tr w:rsidR="002C56C3" w:rsidRPr="003A787A" w14:paraId="48232566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4BDE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FN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6727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41973757</w:t>
            </w:r>
          </w:p>
        </w:tc>
      </w:tr>
      <w:tr w:rsidR="002C56C3" w:rsidRPr="003A787A" w14:paraId="1F8F735A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8EB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KRT1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2133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31154923</w:t>
            </w:r>
          </w:p>
        </w:tc>
      </w:tr>
      <w:tr w:rsidR="002C56C3" w:rsidRPr="003A787A" w14:paraId="41F08EBE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4A8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VPS13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8D60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3981728</w:t>
            </w:r>
          </w:p>
        </w:tc>
      </w:tr>
      <w:tr w:rsidR="002C56C3" w:rsidRPr="003A787A" w14:paraId="633C23E6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D3F5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PP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3C09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0717394</w:t>
            </w:r>
          </w:p>
        </w:tc>
      </w:tr>
      <w:tr w:rsidR="002C56C3" w:rsidRPr="003A787A" w14:paraId="0D18EAB5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0759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VCA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9E2C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2851699</w:t>
            </w:r>
          </w:p>
        </w:tc>
      </w:tr>
      <w:tr w:rsidR="002C56C3" w:rsidRPr="003A787A" w14:paraId="7494A7B5" w14:textId="77777777" w:rsidTr="00073241">
        <w:trPr>
          <w:trHeight w:val="27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0EAD0" w14:textId="77777777" w:rsidR="002C56C3" w:rsidRPr="003A787A" w:rsidRDefault="002C56C3" w:rsidP="000732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kern w:val="0"/>
                <w:sz w:val="22"/>
              </w:rPr>
              <w:t>STEAP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E4DD" w14:textId="77777777" w:rsidR="002C56C3" w:rsidRPr="003A787A" w:rsidRDefault="002C56C3" w:rsidP="00073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A787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40241666</w:t>
            </w:r>
          </w:p>
        </w:tc>
      </w:tr>
    </w:tbl>
    <w:p w14:paraId="05F2B827" w14:textId="77777777" w:rsidR="002C56C3" w:rsidRPr="003A787A" w:rsidRDefault="002C56C3" w:rsidP="002C56C3">
      <w:pPr>
        <w:rPr>
          <w:rFonts w:ascii="Times New Roman" w:hAnsi="Times New Roman" w:cs="Times New Roman"/>
        </w:rPr>
      </w:pPr>
    </w:p>
    <w:p w14:paraId="4B8F6B23" w14:textId="77777777" w:rsidR="004F79B6" w:rsidRDefault="004F79B6"/>
    <w:sectPr w:rsidR="004F7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FCED0D" w14:textId="77777777" w:rsidR="00E926A1" w:rsidRDefault="00E926A1" w:rsidP="002C56C3">
      <w:r>
        <w:separator/>
      </w:r>
    </w:p>
  </w:endnote>
  <w:endnote w:type="continuationSeparator" w:id="0">
    <w:p w14:paraId="47DA6EA2" w14:textId="77777777" w:rsidR="00E926A1" w:rsidRDefault="00E926A1" w:rsidP="002C5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EA818A" w14:textId="77777777" w:rsidR="00E926A1" w:rsidRDefault="00E926A1" w:rsidP="002C56C3">
      <w:r>
        <w:separator/>
      </w:r>
    </w:p>
  </w:footnote>
  <w:footnote w:type="continuationSeparator" w:id="0">
    <w:p w14:paraId="49EBFFF5" w14:textId="77777777" w:rsidR="00E926A1" w:rsidRDefault="00E926A1" w:rsidP="002C5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4AF"/>
    <w:rsid w:val="00092070"/>
    <w:rsid w:val="00102269"/>
    <w:rsid w:val="002C56C3"/>
    <w:rsid w:val="004A7DCC"/>
    <w:rsid w:val="004F79B6"/>
    <w:rsid w:val="005E4A3A"/>
    <w:rsid w:val="008F5374"/>
    <w:rsid w:val="009A74AF"/>
    <w:rsid w:val="00C52BA2"/>
    <w:rsid w:val="00E9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AAD3A"/>
  <w15:docId w15:val="{FD4BEDEB-995D-47BF-B004-3B52B25C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56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5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56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5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5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idra Amiri</cp:lastModifiedBy>
  <cp:revision>2</cp:revision>
  <dcterms:created xsi:type="dcterms:W3CDTF">2018-08-09T11:23:00Z</dcterms:created>
  <dcterms:modified xsi:type="dcterms:W3CDTF">2018-08-09T11:23:00Z</dcterms:modified>
</cp:coreProperties>
</file>